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76648" w14:textId="77777777" w:rsidR="0032348C" w:rsidRDefault="0032348C" w:rsidP="0032348C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Supplementary material:</w:t>
      </w:r>
    </w:p>
    <w:p w14:paraId="033BA69C" w14:textId="77777777" w:rsidR="0032348C" w:rsidRPr="00005CC1" w:rsidRDefault="0032348C" w:rsidP="0032348C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bookmarkStart w:id="0" w:name="_Hlk226323130"/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Supplementary material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1</w:t>
      </w:r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: PubMed search strategy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110"/>
        <w:gridCol w:w="1525"/>
      </w:tblGrid>
      <w:tr w:rsidR="0032348C" w:rsidRPr="00005CC1" w14:paraId="0400D118" w14:textId="77777777" w:rsidTr="00321EE2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368F8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#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EB1B6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yntax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465C3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ults</w:t>
            </w:r>
          </w:p>
        </w:tc>
      </w:tr>
      <w:tr w:rsidR="0032348C" w:rsidRPr="00005CC1" w14:paraId="72E5A8CD" w14:textId="77777777" w:rsidTr="00321EE2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6244BC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3B0EC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"older"[Title/Abstract] OR "elder*"[Title/Abstract] OR "aging"[Title/Abstract] OR "geriatric*"[Title/Abstract] OR "gerontology"[Title/Abstract]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7124B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,041,100 results</w:t>
            </w:r>
          </w:p>
        </w:tc>
      </w:tr>
      <w:tr w:rsidR="0032348C" w:rsidRPr="00005CC1" w14:paraId="285C9C6E" w14:textId="77777777" w:rsidTr="00321EE2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89AD57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CBDFF7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"HIV"[Title/Abstract] OR "human immunodeficiency virus"[Title/Abstract] OR "aids virus*"[Title/Abstract] OR "acquired immunodeficiency syndrome"[Title/Abstract] OR "acquired immune deficiency syndrome"[Title/Abstract]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BB5DD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91,557 results</w:t>
            </w:r>
          </w:p>
        </w:tc>
      </w:tr>
      <w:tr w:rsidR="0032348C" w:rsidRPr="00005CC1" w14:paraId="2BE11B80" w14:textId="77777777" w:rsidTr="00321EE2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9E3D5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61AE0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"need*"[Title/Abstract] OR "health services need*"[Title/Abstract] OR "health need*"[Title/Abstract]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1DB91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,432,706 results</w:t>
            </w:r>
          </w:p>
        </w:tc>
      </w:tr>
      <w:tr w:rsidR="0032348C" w:rsidRPr="00DE5B3A" w14:paraId="55B824CC" w14:textId="77777777" w:rsidTr="00321EE2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E8BE76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14:paraId="7CDFA136" w14:textId="77777777" w:rsidR="0032348C" w:rsidRPr="00005CC1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 AND 2 AND 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887A2" w14:textId="77777777" w:rsidR="0032348C" w:rsidRPr="00DE5B3A" w:rsidRDefault="0032348C" w:rsidP="00321EE2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,980 results</w:t>
            </w:r>
          </w:p>
        </w:tc>
      </w:tr>
    </w:tbl>
    <w:p w14:paraId="146882E0" w14:textId="77777777" w:rsidR="0032348C" w:rsidRPr="00005CC1" w:rsidRDefault="0032348C" w:rsidP="0032348C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087179E9" w14:textId="77777777" w:rsidR="0032348C" w:rsidRPr="00005CC1" w:rsidRDefault="0032348C" w:rsidP="0032348C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Supplementary material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2</w:t>
      </w:r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: </w:t>
      </w:r>
      <w:bookmarkStart w:id="1" w:name="_Hlk225551657"/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Quality Assessment of Articles Using the Newcastle-Ottawa Scale</w:t>
      </w:r>
      <w:bookmarkEnd w:id="1"/>
      <w:r w:rsidRPr="00005CC1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</w:p>
    <w:tbl>
      <w:tblPr>
        <w:tblW w:w="10284" w:type="dxa"/>
        <w:tblInd w:w="-180" w:type="dxa"/>
        <w:tblLook w:val="04A0" w:firstRow="1" w:lastRow="0" w:firstColumn="1" w:lastColumn="0" w:noHBand="0" w:noVBand="1"/>
      </w:tblPr>
      <w:tblGrid>
        <w:gridCol w:w="2956"/>
        <w:gridCol w:w="533"/>
        <w:gridCol w:w="532"/>
        <w:gridCol w:w="532"/>
        <w:gridCol w:w="532"/>
        <w:gridCol w:w="1603"/>
        <w:gridCol w:w="540"/>
        <w:gridCol w:w="630"/>
        <w:gridCol w:w="810"/>
        <w:gridCol w:w="1616"/>
      </w:tblGrid>
      <w:tr w:rsidR="0032348C" w:rsidRPr="00005CC1" w14:paraId="0E5A4671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5E8B6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1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6CB4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selection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80587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arabilit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F0E5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outcom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53CF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Score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2015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uality</w:t>
            </w:r>
          </w:p>
        </w:tc>
      </w:tr>
      <w:tr w:rsidR="0032348C" w:rsidRPr="00005CC1" w14:paraId="2050F07F" w14:textId="77777777" w:rsidTr="00321EE2">
        <w:trPr>
          <w:trHeight w:val="288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D1CB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uthors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5467A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89E0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74174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3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E4A8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4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6F3BE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592CD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1AD30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1DBA8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Total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89E63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32348C" w:rsidRPr="00005CC1" w14:paraId="39C14CA8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26F3E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. Mapstone, et al. (2013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8C95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015E0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80442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436D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863F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9FEBB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22EEB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E0DB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D1414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0CF5C5C0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EB2C7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. Greene, et al. (2015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54F0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6C20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CE366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AA9B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CF10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83C0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42DE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63360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1C0B9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2CCCDE1B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B01B8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. O. Mugisha et al. (2016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1D26D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68F32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51D9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8C545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8D440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77D55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0AD7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4CA5C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05F1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3F1BD5EC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1060F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. Solomon et al. (2016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4F19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9441F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B33EA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66C2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0AAF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C0E3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CB222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EA5D3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76E3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11EBDC52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EAA37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. P. Sheppard et al (2017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8CDE5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9D97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577BD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38003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D0E8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D334F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A5007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0FA96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1A10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6ABF8A96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FE78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. Underwood et al. (2017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28A5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263C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AB54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8CF5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7FE9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E146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2C7A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2501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6ACC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477BE928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4881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D. J. Moore et al. (2017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55ADE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FD3EB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B335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C7F8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5DE8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68B2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C5342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EA5F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E1E0D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110EBEB6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AC74F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. Guaraldi et al (2018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085A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E4CBD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6D8F7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67CB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B24D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113F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37A5A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D9BC2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12D8A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  <w:tr w:rsidR="0032348C" w:rsidRPr="00005CC1" w14:paraId="6FDB8941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B7149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O. Roguet, et al (2018) </w:t>
            </w: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bry-Roguet&lt;/Author&gt;&lt;Year&gt;2018&lt;/Year&gt;&lt;RecNum&gt;91&lt;/RecNum&gt;&lt;DisplayText&gt;(40)&lt;/DisplayText&gt;&lt;record&gt;&lt;rec-number&gt;91&lt;/rec-number&gt;&lt;foreign-keys&gt;&lt;key app="EN" db-id="9fe2e9szq0wdpeepazev5pxs9afvs5505dxp" timestamp="1737304388"&gt;91&lt;/key&gt;&lt;/foreign-keys&gt;&lt;ref-type name="Journal Article"&gt;17&lt;/ref-type&gt;&lt;contributors&gt;&lt;authors&gt;&lt;author&gt;Obry-Roguet, Véronique&lt;/author&gt;&lt;author&gt;Brégigeon, Sylvie&lt;/author&gt;&lt;author&gt;Cano, Carla E&lt;/author&gt;&lt;author&gt;Lions, Caroline&lt;/author&gt;&lt;author&gt;Zaegel-Faucher, Olivia&lt;/author&gt;&lt;author&gt;Laroche, Hélène&lt;/author&gt;&lt;author&gt;Galie, Sébastien&lt;/author&gt;&lt;author&gt;De Lamarlière, Perrine Geneau&lt;/author&gt;&lt;author&gt;Orticoni, Matthieu&lt;/author&gt;&lt;author&gt;Soavi, Marie-Josèphe&lt;/author&gt;&lt;/authors&gt;&lt;/contributors&gt;&lt;titles&gt;&lt;title&gt;Risk factors associated with overweight and obesity in HIV-infected people: Aging, behavioral factors but not cART in a cross-sectional study&lt;/title&gt;&lt;secondary-title&gt;Medicine&lt;/secondary-title&gt;&lt;/titles&gt;&lt;periodical&gt;&lt;full-title&gt;Medicine&lt;/full-title&gt;&lt;/periodical&gt;&lt;pages&gt;e10956&lt;/pages&gt;&lt;volume&gt;97&lt;/volume&gt;&lt;number&gt;23&lt;/number&gt;&lt;dates&gt;&lt;year&gt;2018&lt;/year&gt;&lt;/dates&gt;&lt;urls&gt;&lt;/urls&gt;&lt;/record&gt;&lt;/Cite&gt;&lt;/EndNote&gt;</w:instrText>
            </w: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005CC1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0"/>
                <w:szCs w:val="20"/>
                <w14:ligatures w14:val="none"/>
              </w:rPr>
              <w:t>(40)</w:t>
            </w: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9D17A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A244C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34722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0C64D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54CB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C125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B79C7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A88C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E046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76D61B4A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2D786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. Allavena et al. (2018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70CF9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8112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1785A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6F01C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A40C4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7E99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931F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0F21C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8FC71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625C3A95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A5CB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. T. Brennan et al. (2018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37AC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AC54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F984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1A0F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7D3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8993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BDFC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5941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FF1C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  <w:tr w:rsidR="0032348C" w:rsidRPr="00005CC1" w14:paraId="1EF51975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062B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. Margaret Obimakinde et al. (2018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18A2C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28CBD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21998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BAB6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BA923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71D8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4485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70C7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05FE2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6575823F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E62D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. Puhr et al. (2019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81A01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6E2E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C78C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D1A27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51751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6858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3D0AB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D01E2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2006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48A44561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2922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. L. Martinez-Iglesias et al. (2019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D2E1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5E1F5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5378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017A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E9155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E3E3F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ACB01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CB29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8BCF8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43FECCAA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0678F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 xml:space="preserve">F. M. Farahat, et al. (2020) 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5AE38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D7CFC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4A799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27FC4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55EC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2847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0803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F4175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3088D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73593DDF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FE7BD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. Rabe et al. (2020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E09D2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A8D2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0702A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FD1AC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F83B6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0BAE5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D1EB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00592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80A2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317E1D4C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A7827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. M. Murray et al. (2021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4927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B33EB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9AC6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D7AE8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04DD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C6D2D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2B89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0BE8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9AE3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277B9B20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6BCD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Dakum et al. (2021) 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F80C0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F1522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9D9E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8E85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6AD8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CBA59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BE59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C304D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9D1D5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1926B0CB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AF2A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. C. Justice et al. (2021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C4E0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96BE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E752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073D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9CF5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2E47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2754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90CEA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13FB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  <w:tr w:rsidR="0032348C" w:rsidRPr="00005CC1" w14:paraId="0014CD42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916A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. Pyarali et al. (2021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6629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088E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FF3A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36A1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AE4E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D44B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156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8C4D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5582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Very good </w:t>
            </w:r>
          </w:p>
        </w:tc>
      </w:tr>
      <w:tr w:rsidR="0032348C" w:rsidRPr="00005CC1" w14:paraId="6757ED14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309D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. A. Rubtsova et al. (2021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E0F3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9C33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2C47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A90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9658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8F32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472A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F9B47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4E37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  <w:tr w:rsidR="0032348C" w:rsidRPr="00005CC1" w14:paraId="13CD349F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EFAB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. Memiah et al. (2021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5589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5247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6157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1932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7FA3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7EEA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B0CC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60A2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06E8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  <w:tr w:rsidR="0032348C" w:rsidRPr="00005CC1" w14:paraId="6E7739BB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6869B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. Sharma et al. (2022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AD576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FF82F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FB7B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8931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40CE5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390E1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DF49F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4B9D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9EFF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5E1AD0B1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EEAFE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R. A. Roomaney et al. (2022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ED2D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4C26B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7586A1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BAB40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8DC0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3D41C5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104E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4C4D6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30402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isfactory</w:t>
            </w:r>
          </w:p>
        </w:tc>
      </w:tr>
      <w:tr w:rsidR="0032348C" w:rsidRPr="00005CC1" w14:paraId="14B7DE90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5080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. Okyere et al. (2022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25D7F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9A04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5FCF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736C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E157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B2D08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B76D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A849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CC1E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isfactory</w:t>
            </w:r>
          </w:p>
        </w:tc>
      </w:tr>
      <w:tr w:rsidR="0032348C" w:rsidRPr="00005CC1" w14:paraId="60E3867E" w14:textId="77777777" w:rsidTr="00321EE2">
        <w:trPr>
          <w:trHeight w:val="288"/>
        </w:trPr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E208C3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I. Zanella et al. (2022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770180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814B44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313949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6F673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D827BC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794752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B1B71B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CA67FD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04454E" w14:textId="77777777" w:rsidR="0032348C" w:rsidRPr="00005CC1" w:rsidRDefault="0032348C" w:rsidP="00321EE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5CC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</w:t>
            </w:r>
          </w:p>
        </w:tc>
      </w:tr>
    </w:tbl>
    <w:p w14:paraId="13AB82B7" w14:textId="77777777" w:rsidR="0032348C" w:rsidRPr="00005CC1" w:rsidRDefault="0032348C" w:rsidP="003234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35C27262" w14:textId="77777777" w:rsidR="0032348C" w:rsidRPr="00DE5B3A" w:rsidRDefault="0032348C" w:rsidP="003234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FAAF383" w14:textId="77777777" w:rsidR="0032348C" w:rsidRPr="00DE5B3A" w:rsidRDefault="0032348C" w:rsidP="003234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</w:p>
    <w:p w14:paraId="5C4CE798" w14:textId="77777777" w:rsidR="0032348C" w:rsidRPr="00DE5B3A" w:rsidRDefault="0032348C" w:rsidP="0032348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A5DAF65" w14:textId="77777777" w:rsidR="00CB4E29" w:rsidRDefault="00CB4E29"/>
    <w:sectPr w:rsidR="00CB4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55"/>
    <w:rsid w:val="000565A4"/>
    <w:rsid w:val="000578BD"/>
    <w:rsid w:val="001022D1"/>
    <w:rsid w:val="00132FF0"/>
    <w:rsid w:val="001E3955"/>
    <w:rsid w:val="002B6C16"/>
    <w:rsid w:val="003027B1"/>
    <w:rsid w:val="00312337"/>
    <w:rsid w:val="00313296"/>
    <w:rsid w:val="0032348C"/>
    <w:rsid w:val="003F0EB6"/>
    <w:rsid w:val="003F6695"/>
    <w:rsid w:val="00645DC7"/>
    <w:rsid w:val="00742511"/>
    <w:rsid w:val="00757012"/>
    <w:rsid w:val="007F21D0"/>
    <w:rsid w:val="00805A3E"/>
    <w:rsid w:val="00843E9F"/>
    <w:rsid w:val="0085099D"/>
    <w:rsid w:val="009B3306"/>
    <w:rsid w:val="00B104D7"/>
    <w:rsid w:val="00BB3BFB"/>
    <w:rsid w:val="00BE6E81"/>
    <w:rsid w:val="00CB4E29"/>
    <w:rsid w:val="00D079BF"/>
    <w:rsid w:val="00DA0692"/>
    <w:rsid w:val="00E86342"/>
    <w:rsid w:val="00F00DD4"/>
    <w:rsid w:val="00F1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93E6"/>
  <w15:chartTrackingRefBased/>
  <w15:docId w15:val="{22375373-5CEE-4238-8D80-05AE614F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8C"/>
  </w:style>
  <w:style w:type="paragraph" w:styleId="Heading1">
    <w:name w:val="heading 1"/>
    <w:basedOn w:val="Normal"/>
    <w:next w:val="Normal"/>
    <w:link w:val="Heading1Char"/>
    <w:uiPriority w:val="9"/>
    <w:qFormat/>
    <w:rsid w:val="001E3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9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9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9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9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9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9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9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9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9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9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3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kameh</dc:creator>
  <cp:keywords/>
  <dc:description/>
  <cp:lastModifiedBy>Mahkameh</cp:lastModifiedBy>
  <cp:revision>3</cp:revision>
  <dcterms:created xsi:type="dcterms:W3CDTF">2026-04-06T05:04:00Z</dcterms:created>
  <dcterms:modified xsi:type="dcterms:W3CDTF">2026-05-12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36a4a4-5482-4fd3-9a6e-d6c678ccdc49</vt:lpwstr>
  </property>
</Properties>
</file>